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:  Questions about activity and smoking.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64"/>
        <w:gridCol w:w="629"/>
        <w:gridCol w:w="678"/>
        <w:gridCol w:w="694"/>
        <w:gridCol w:w="678"/>
        <w:gridCol w:w="694"/>
        <w:gridCol w:w="678"/>
        <w:gridCol w:w="781"/>
        <w:gridCol w:w="995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During the </w:t>
            </w:r>
            <w:r>
              <w:rPr>
                <w:b/>
                <w:i/>
                <w:u w:val="single"/>
              </w:rPr>
              <w:t>last 7-day period (a week),</w:t>
            </w:r>
            <w:r>
              <w:rPr>
                <w:b/>
              </w:rPr>
              <w:t xml:space="preserve"> how many times on average did you do the following kinds of exercise for more than 15 minutes?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tim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tim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tim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 times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 tim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tim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8 tim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or mor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trenuous exercise (heart beats rapidly)</w:t>
            </w:r>
            <w:r>
              <w:rPr/>
              <w:t xml:space="preserve"> (i.e., running, jogging, vigorous swimming, vigorous long-distance bicycling, hockey, basketball, cross-country skiing, soccer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Moderate exercise (not exhausting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i.e., fast walking, easy swimming, alpine skiing, popular and folk dancing, tennis, easy bicycling, baseball, volleyball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Mild exercise (minimal effort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i.e., easy walking, archery, bowling, horseshoes, golf, snowmobiling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1314"/>
        <w:gridCol w:w="1314"/>
      </w:tblGrid>
      <w:tr>
        <w:trPr/>
        <w:tc>
          <w:tcPr>
            <w:tcW w:w="6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 currently smoke cigarettes or a pipe daily.*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6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080"/>
        <w:gridCol w:w="1422"/>
        <w:gridCol w:w="1260"/>
        <w:gridCol w:w="1206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In the past </w:t>
            </w:r>
            <w:r>
              <w:rPr>
                <w:b/>
                <w:i/>
                <w:u w:val="single"/>
              </w:rPr>
              <w:t>6 months</w:t>
            </w:r>
            <w:r>
              <w:rPr>
                <w:b/>
              </w:rPr>
              <w:t xml:space="preserve"> how often have the following happened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t at al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ccasional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ometim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requently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ople smoked in my hou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ople smoked in the car that I rode 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eople smoked in my work pl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 went to friends’ houses that had a lot of smo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 went to places like restaurants or bars that had a lot of smo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We used an indoor </w:t>
            </w:r>
            <w:r>
              <w:rPr>
                <w:b/>
                <w:u w:val="single"/>
              </w:rPr>
              <w:t>wood</w:t>
            </w:r>
            <w:r>
              <w:rPr>
                <w:b/>
              </w:rPr>
              <w:t xml:space="preserve"> firepla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sz w:val="28"/>
          <w:szCs w:val="28"/>
        </w:rPr>
        <w:t>*This question was asked only in those 12 years and old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4:10:00Z</dcterms:created>
  <dc:creator>Jeni Mitchell</dc:creator>
  <dc:description/>
  <dc:language>en-US</dc:language>
  <cp:lastModifiedBy>Ky.Shilpashree</cp:lastModifiedBy>
  <cp:lastPrinted>2015-07-07T21:02:00Z</cp:lastPrinted>
  <dcterms:modified xsi:type="dcterms:W3CDTF">2015-09-28T14:10:00Z</dcterms:modified>
  <cp:revision>2</cp:revision>
  <dc:subject/>
  <dc:title/>
</cp:coreProperties>
</file>